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E99C33" w14:textId="61F7C865" w:rsidR="00A05F5A" w:rsidRPr="002875E5" w:rsidRDefault="004C36E0" w:rsidP="00A05F5A">
      <w:pPr>
        <w:tabs>
          <w:tab w:val="left" w:pos="2213"/>
        </w:tabs>
        <w:rPr>
          <w:rFonts w:ascii="Times New Roman" w:hAnsi="Times New Roman" w:cs="Times New Roman"/>
          <w:lang w:val="en-US"/>
        </w:rPr>
      </w:pPr>
      <w:r w:rsidRPr="007C6C2B">
        <w:rPr>
          <w:rFonts w:ascii="Times New Roman" w:hAnsi="Times New Roman" w:cs="Times New Roman"/>
          <w:b/>
          <w:lang w:val="en-US"/>
        </w:rPr>
        <w:t xml:space="preserve">Supplementary Table S8. </w:t>
      </w:r>
      <w:r w:rsidRPr="007C6C2B">
        <w:rPr>
          <w:rFonts w:ascii="Times New Roman" w:hAnsi="Times New Roman" w:cs="Times New Roman"/>
          <w:bCs/>
          <w:lang w:val="en-US"/>
        </w:rPr>
        <w:t>Number of Species and gen</w:t>
      </w:r>
      <w:r w:rsidR="00633847" w:rsidRPr="007C6C2B">
        <w:rPr>
          <w:rFonts w:ascii="Times New Roman" w:hAnsi="Times New Roman" w:cs="Times New Roman"/>
          <w:bCs/>
          <w:lang w:val="en-US"/>
        </w:rPr>
        <w:t>era</w:t>
      </w:r>
      <w:r w:rsidRPr="007C6C2B">
        <w:rPr>
          <w:rFonts w:ascii="Times New Roman" w:hAnsi="Times New Roman" w:cs="Times New Roman"/>
          <w:bCs/>
          <w:lang w:val="en-US"/>
        </w:rPr>
        <w:t xml:space="preserve"> determined by Kraken when no threshold was considered.</w:t>
      </w:r>
      <w:r w:rsidR="00A05F5A" w:rsidRPr="00A05F5A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A05F5A" w:rsidRPr="007C6C2B">
        <w:rPr>
          <w:rFonts w:ascii="Times New Roman" w:hAnsi="Times New Roman" w:cs="Times New Roman"/>
        </w:rPr>
        <w:t>S1-S9: clinical samples, PC1-3: spiked samples (positive controls), NC: negative control</w:t>
      </w:r>
      <w:r w:rsidR="00A05F5A" w:rsidRPr="002875E5">
        <w:rPr>
          <w:rFonts w:ascii="Times New Roman" w:hAnsi="Times New Roman" w:cs="Times New Roman"/>
          <w:lang w:val="en-US"/>
        </w:rPr>
        <w:t>.</w:t>
      </w:r>
    </w:p>
    <w:p w14:paraId="39E671E6" w14:textId="171A2B32" w:rsidR="004C36E0" w:rsidRPr="007C6C2B" w:rsidRDefault="004C36E0" w:rsidP="004C36E0">
      <w:pPr>
        <w:rPr>
          <w:rFonts w:ascii="Times New Roman" w:hAnsi="Times New Roman" w:cs="Times New Roman"/>
          <w:bCs/>
          <w:lang w:val="en-US"/>
        </w:rPr>
      </w:pPr>
    </w:p>
    <w:tbl>
      <w:tblPr>
        <w:tblpPr w:leftFromText="180" w:rightFromText="180" w:vertAnchor="page" w:horzAnchor="page" w:tblpX="2097" w:tblpY="2369"/>
        <w:tblW w:w="5356" w:type="dxa"/>
        <w:tblLook w:val="04A0" w:firstRow="1" w:lastRow="0" w:firstColumn="1" w:lastColumn="0" w:noHBand="0" w:noVBand="1"/>
      </w:tblPr>
      <w:tblGrid>
        <w:gridCol w:w="977"/>
        <w:gridCol w:w="2216"/>
        <w:gridCol w:w="2163"/>
      </w:tblGrid>
      <w:tr w:rsidR="00633847" w:rsidRPr="007C6C2B" w14:paraId="27B5EDC2" w14:textId="77777777" w:rsidTr="007C6C2B">
        <w:trPr>
          <w:trHeight w:val="320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B593" w14:textId="77777777" w:rsidR="00633847" w:rsidRPr="007C6C2B" w:rsidRDefault="00633847" w:rsidP="0063384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6C2B">
              <w:rPr>
                <w:rFonts w:ascii="Times New Roman" w:eastAsia="Times New Roman" w:hAnsi="Times New Roman" w:cs="Times New Roman"/>
                <w:b/>
                <w:bCs/>
              </w:rPr>
              <w:t xml:space="preserve">Sample </w:t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3C28A" w14:textId="0496299E" w:rsidR="00633847" w:rsidRPr="007C6C2B" w:rsidRDefault="007C6C2B" w:rsidP="0063384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N</w:t>
            </w:r>
            <w:r w:rsidR="00633847" w:rsidRPr="007C6C2B">
              <w:rPr>
                <w:rFonts w:ascii="Times New Roman" w:eastAsia="Times New Roman" w:hAnsi="Times New Roman" w:cs="Times New Roman"/>
                <w:b/>
                <w:bCs/>
              </w:rPr>
              <w:t>umber of species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DE9B" w14:textId="6D0C7A4F" w:rsidR="00633847" w:rsidRPr="007C6C2B" w:rsidRDefault="007C6C2B" w:rsidP="0063384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N</w:t>
            </w:r>
            <w:r w:rsidR="00633847" w:rsidRPr="007C6C2B">
              <w:rPr>
                <w:rFonts w:ascii="Times New Roman" w:eastAsia="Times New Roman" w:hAnsi="Times New Roman" w:cs="Times New Roman"/>
                <w:b/>
                <w:bCs/>
              </w:rPr>
              <w:t>umber of gen</w:t>
            </w:r>
            <w:r w:rsidR="00633847" w:rsidRPr="007C6C2B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era</w:t>
            </w:r>
          </w:p>
        </w:tc>
      </w:tr>
      <w:tr w:rsidR="00633847" w:rsidRPr="007C6C2B" w14:paraId="23302203" w14:textId="77777777" w:rsidTr="007C6C2B">
        <w:trPr>
          <w:trHeight w:val="32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03D2" w14:textId="77777777" w:rsidR="00633847" w:rsidRPr="007C6C2B" w:rsidRDefault="00633847" w:rsidP="006338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2B">
              <w:rPr>
                <w:rFonts w:ascii="Times New Roman" w:eastAsia="Times New Roman" w:hAnsi="Times New Roman" w:cs="Times New Roman"/>
              </w:rPr>
              <w:t>S1b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5713" w14:textId="77777777" w:rsidR="00633847" w:rsidRPr="007C6C2B" w:rsidRDefault="00633847" w:rsidP="006338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2B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327D4" w14:textId="77777777" w:rsidR="00633847" w:rsidRPr="007C6C2B" w:rsidRDefault="00633847" w:rsidP="006338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2B">
              <w:rPr>
                <w:rFonts w:ascii="Times New Roman" w:eastAsia="Times New Roman" w:hAnsi="Times New Roman" w:cs="Times New Roman"/>
              </w:rPr>
              <w:t>36</w:t>
            </w:r>
          </w:p>
        </w:tc>
      </w:tr>
      <w:tr w:rsidR="00633847" w:rsidRPr="007C6C2B" w14:paraId="27752511" w14:textId="77777777" w:rsidTr="007C6C2B">
        <w:trPr>
          <w:trHeight w:val="32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848A" w14:textId="77777777" w:rsidR="00633847" w:rsidRPr="007C6C2B" w:rsidRDefault="00633847" w:rsidP="006338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2B">
              <w:rPr>
                <w:rFonts w:ascii="Times New Roman" w:eastAsia="Times New Roman" w:hAnsi="Times New Roman" w:cs="Times New Roman"/>
              </w:rPr>
              <w:t>S2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657E" w14:textId="77777777" w:rsidR="00633847" w:rsidRPr="007C6C2B" w:rsidRDefault="00633847" w:rsidP="006338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2B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477EE" w14:textId="77777777" w:rsidR="00633847" w:rsidRPr="007C6C2B" w:rsidRDefault="00633847" w:rsidP="006338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2B">
              <w:rPr>
                <w:rFonts w:ascii="Times New Roman" w:eastAsia="Times New Roman" w:hAnsi="Times New Roman" w:cs="Times New Roman"/>
              </w:rPr>
              <w:t>51</w:t>
            </w:r>
          </w:p>
        </w:tc>
      </w:tr>
      <w:tr w:rsidR="00633847" w:rsidRPr="007C6C2B" w14:paraId="1302FCB9" w14:textId="77777777" w:rsidTr="007C6C2B">
        <w:trPr>
          <w:trHeight w:val="32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BCEFF" w14:textId="77777777" w:rsidR="00633847" w:rsidRPr="007C6C2B" w:rsidRDefault="00633847" w:rsidP="006338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2B">
              <w:rPr>
                <w:rFonts w:ascii="Times New Roman" w:eastAsia="Times New Roman" w:hAnsi="Times New Roman" w:cs="Times New Roman"/>
              </w:rPr>
              <w:t>S3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F3F6" w14:textId="77777777" w:rsidR="00633847" w:rsidRPr="007C6C2B" w:rsidRDefault="00633847" w:rsidP="006338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2B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10B6" w14:textId="77777777" w:rsidR="00633847" w:rsidRPr="007C6C2B" w:rsidRDefault="00633847" w:rsidP="006338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2B">
              <w:rPr>
                <w:rFonts w:ascii="Times New Roman" w:eastAsia="Times New Roman" w:hAnsi="Times New Roman" w:cs="Times New Roman"/>
              </w:rPr>
              <w:t>23</w:t>
            </w:r>
          </w:p>
        </w:tc>
      </w:tr>
      <w:tr w:rsidR="00633847" w:rsidRPr="007C6C2B" w14:paraId="1231194C" w14:textId="77777777" w:rsidTr="007C6C2B">
        <w:trPr>
          <w:trHeight w:val="32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5F72E" w14:textId="77777777" w:rsidR="00633847" w:rsidRPr="007C6C2B" w:rsidRDefault="00633847" w:rsidP="006338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2B">
              <w:rPr>
                <w:rFonts w:ascii="Times New Roman" w:eastAsia="Times New Roman" w:hAnsi="Times New Roman" w:cs="Times New Roman"/>
              </w:rPr>
              <w:t>S4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8A5D6" w14:textId="77777777" w:rsidR="00633847" w:rsidRPr="007C6C2B" w:rsidRDefault="00633847" w:rsidP="006338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2B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EBB9D" w14:textId="77777777" w:rsidR="00633847" w:rsidRPr="007C6C2B" w:rsidRDefault="00633847" w:rsidP="006338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2B">
              <w:rPr>
                <w:rFonts w:ascii="Times New Roman" w:eastAsia="Times New Roman" w:hAnsi="Times New Roman" w:cs="Times New Roman"/>
              </w:rPr>
              <w:t>33</w:t>
            </w:r>
          </w:p>
        </w:tc>
      </w:tr>
      <w:tr w:rsidR="00633847" w:rsidRPr="007C6C2B" w14:paraId="16B08E78" w14:textId="77777777" w:rsidTr="007C6C2B">
        <w:trPr>
          <w:trHeight w:val="32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42CFD" w14:textId="77777777" w:rsidR="00633847" w:rsidRPr="007C6C2B" w:rsidRDefault="00633847" w:rsidP="006338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2B">
              <w:rPr>
                <w:rFonts w:ascii="Times New Roman" w:eastAsia="Times New Roman" w:hAnsi="Times New Roman" w:cs="Times New Roman"/>
              </w:rPr>
              <w:t>S5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E981D" w14:textId="77777777" w:rsidR="00633847" w:rsidRPr="007C6C2B" w:rsidRDefault="00633847" w:rsidP="006338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2B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5ED7" w14:textId="77777777" w:rsidR="00633847" w:rsidRPr="007C6C2B" w:rsidRDefault="00633847" w:rsidP="006338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2B">
              <w:rPr>
                <w:rFonts w:ascii="Times New Roman" w:eastAsia="Times New Roman" w:hAnsi="Times New Roman" w:cs="Times New Roman"/>
              </w:rPr>
              <w:t>32</w:t>
            </w:r>
          </w:p>
        </w:tc>
      </w:tr>
      <w:tr w:rsidR="00633847" w:rsidRPr="007C6C2B" w14:paraId="651A9E5E" w14:textId="77777777" w:rsidTr="007C6C2B">
        <w:trPr>
          <w:trHeight w:val="32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64F60" w14:textId="77777777" w:rsidR="00633847" w:rsidRPr="007C6C2B" w:rsidRDefault="00633847" w:rsidP="006338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2B">
              <w:rPr>
                <w:rFonts w:ascii="Times New Roman" w:eastAsia="Times New Roman" w:hAnsi="Times New Roman" w:cs="Times New Roman"/>
              </w:rPr>
              <w:t>S6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FD36E" w14:textId="77777777" w:rsidR="00633847" w:rsidRPr="007C6C2B" w:rsidRDefault="00633847" w:rsidP="006338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2B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EF1F9" w14:textId="77777777" w:rsidR="00633847" w:rsidRPr="007C6C2B" w:rsidRDefault="00633847" w:rsidP="006338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2B">
              <w:rPr>
                <w:rFonts w:ascii="Times New Roman" w:eastAsia="Times New Roman" w:hAnsi="Times New Roman" w:cs="Times New Roman"/>
              </w:rPr>
              <w:t>37</w:t>
            </w:r>
          </w:p>
        </w:tc>
      </w:tr>
      <w:tr w:rsidR="00633847" w:rsidRPr="007C6C2B" w14:paraId="4B25FE85" w14:textId="77777777" w:rsidTr="007C6C2B">
        <w:trPr>
          <w:trHeight w:val="32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A675F" w14:textId="77777777" w:rsidR="00633847" w:rsidRPr="007C6C2B" w:rsidRDefault="00633847" w:rsidP="006338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2B">
              <w:rPr>
                <w:rFonts w:ascii="Times New Roman" w:eastAsia="Times New Roman" w:hAnsi="Times New Roman" w:cs="Times New Roman"/>
              </w:rPr>
              <w:t>S7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7E94" w14:textId="77777777" w:rsidR="00633847" w:rsidRPr="007C6C2B" w:rsidRDefault="00633847" w:rsidP="006338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2B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0D026" w14:textId="77777777" w:rsidR="00633847" w:rsidRPr="007C6C2B" w:rsidRDefault="00633847" w:rsidP="006338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2B">
              <w:rPr>
                <w:rFonts w:ascii="Times New Roman" w:eastAsia="Times New Roman" w:hAnsi="Times New Roman" w:cs="Times New Roman"/>
              </w:rPr>
              <w:t>55</w:t>
            </w:r>
          </w:p>
        </w:tc>
      </w:tr>
      <w:tr w:rsidR="00633847" w:rsidRPr="007C6C2B" w14:paraId="04A0E987" w14:textId="77777777" w:rsidTr="007C6C2B">
        <w:trPr>
          <w:trHeight w:val="32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21CA" w14:textId="77777777" w:rsidR="00633847" w:rsidRPr="007C6C2B" w:rsidRDefault="00633847" w:rsidP="006338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2B">
              <w:rPr>
                <w:rFonts w:ascii="Times New Roman" w:eastAsia="Times New Roman" w:hAnsi="Times New Roman" w:cs="Times New Roman"/>
              </w:rPr>
              <w:t>S8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70451" w14:textId="77777777" w:rsidR="00633847" w:rsidRPr="007C6C2B" w:rsidRDefault="00633847" w:rsidP="006338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2B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D91A2" w14:textId="77777777" w:rsidR="00633847" w:rsidRPr="007C6C2B" w:rsidRDefault="00633847" w:rsidP="006338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2B"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633847" w:rsidRPr="007C6C2B" w14:paraId="66A41041" w14:textId="77777777" w:rsidTr="007C6C2B">
        <w:trPr>
          <w:trHeight w:val="32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929F" w14:textId="77777777" w:rsidR="00633847" w:rsidRPr="007C6C2B" w:rsidRDefault="00633847" w:rsidP="006338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2B">
              <w:rPr>
                <w:rFonts w:ascii="Times New Roman" w:eastAsia="Times New Roman" w:hAnsi="Times New Roman" w:cs="Times New Roman"/>
              </w:rPr>
              <w:t>S9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4A88B" w14:textId="77777777" w:rsidR="00633847" w:rsidRPr="007C6C2B" w:rsidRDefault="00633847" w:rsidP="006338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2B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29A9D" w14:textId="77777777" w:rsidR="00633847" w:rsidRPr="007C6C2B" w:rsidRDefault="00633847" w:rsidP="006338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2B">
              <w:rPr>
                <w:rFonts w:ascii="Times New Roman" w:eastAsia="Times New Roman" w:hAnsi="Times New Roman" w:cs="Times New Roman"/>
              </w:rPr>
              <w:t>18</w:t>
            </w:r>
          </w:p>
        </w:tc>
      </w:tr>
      <w:tr w:rsidR="00633847" w:rsidRPr="007C6C2B" w14:paraId="08DF4EA9" w14:textId="77777777" w:rsidTr="007C6C2B">
        <w:trPr>
          <w:trHeight w:val="32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07E61" w14:textId="77777777" w:rsidR="00633847" w:rsidRPr="007C6C2B" w:rsidRDefault="00633847" w:rsidP="006338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2B">
              <w:rPr>
                <w:rFonts w:ascii="Times New Roman" w:eastAsia="Times New Roman" w:hAnsi="Times New Roman" w:cs="Times New Roman"/>
              </w:rPr>
              <w:t>PC1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373C" w14:textId="77777777" w:rsidR="00633847" w:rsidRPr="007C6C2B" w:rsidRDefault="00633847" w:rsidP="006338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2B">
              <w:rPr>
                <w:rFonts w:ascii="Times New Roman" w:eastAsia="Times New Roman" w:hAnsi="Times New Roman" w:cs="Times New Roman"/>
              </w:rPr>
              <w:t>126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FD7F" w14:textId="77777777" w:rsidR="00633847" w:rsidRPr="007C6C2B" w:rsidRDefault="00633847" w:rsidP="006338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2B">
              <w:rPr>
                <w:rFonts w:ascii="Times New Roman" w:eastAsia="Times New Roman" w:hAnsi="Times New Roman" w:cs="Times New Roman"/>
              </w:rPr>
              <w:t>62</w:t>
            </w:r>
          </w:p>
        </w:tc>
      </w:tr>
      <w:tr w:rsidR="00633847" w:rsidRPr="007C6C2B" w14:paraId="11390C47" w14:textId="77777777" w:rsidTr="007C6C2B">
        <w:trPr>
          <w:trHeight w:val="32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620A" w14:textId="77777777" w:rsidR="00633847" w:rsidRPr="007C6C2B" w:rsidRDefault="00633847" w:rsidP="006338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2B">
              <w:rPr>
                <w:rFonts w:ascii="Times New Roman" w:eastAsia="Times New Roman" w:hAnsi="Times New Roman" w:cs="Times New Roman"/>
              </w:rPr>
              <w:t>PC2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FFC3" w14:textId="77777777" w:rsidR="00633847" w:rsidRPr="007C6C2B" w:rsidRDefault="00633847" w:rsidP="006338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2B">
              <w:rPr>
                <w:rFonts w:ascii="Times New Roman" w:eastAsia="Times New Roman" w:hAnsi="Times New Roman" w:cs="Times New Roman"/>
              </w:rPr>
              <w:t>121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A57E" w14:textId="77777777" w:rsidR="00633847" w:rsidRPr="007C6C2B" w:rsidRDefault="00633847" w:rsidP="006338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2B">
              <w:rPr>
                <w:rFonts w:ascii="Times New Roman" w:eastAsia="Times New Roman" w:hAnsi="Times New Roman" w:cs="Times New Roman"/>
              </w:rPr>
              <w:t>53</w:t>
            </w:r>
          </w:p>
        </w:tc>
      </w:tr>
      <w:tr w:rsidR="00633847" w:rsidRPr="007C6C2B" w14:paraId="3BB2941A" w14:textId="77777777" w:rsidTr="007C6C2B">
        <w:trPr>
          <w:trHeight w:val="32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8CBEB" w14:textId="77777777" w:rsidR="00633847" w:rsidRPr="007C6C2B" w:rsidRDefault="00633847" w:rsidP="006338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2B">
              <w:rPr>
                <w:rFonts w:ascii="Times New Roman" w:eastAsia="Times New Roman" w:hAnsi="Times New Roman" w:cs="Times New Roman"/>
              </w:rPr>
              <w:t>PC3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3E532" w14:textId="77777777" w:rsidR="00633847" w:rsidRPr="007C6C2B" w:rsidRDefault="00633847" w:rsidP="006338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2B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C5514" w14:textId="77777777" w:rsidR="00633847" w:rsidRPr="007C6C2B" w:rsidRDefault="00633847" w:rsidP="006338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2B">
              <w:rPr>
                <w:rFonts w:ascii="Times New Roman" w:eastAsia="Times New Roman" w:hAnsi="Times New Roman" w:cs="Times New Roman"/>
              </w:rPr>
              <w:t>27</w:t>
            </w:r>
          </w:p>
        </w:tc>
      </w:tr>
      <w:tr w:rsidR="00633847" w:rsidRPr="007C6C2B" w14:paraId="00632C94" w14:textId="77777777" w:rsidTr="007C6C2B">
        <w:trPr>
          <w:trHeight w:val="32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8CCD" w14:textId="77777777" w:rsidR="00633847" w:rsidRPr="007C6C2B" w:rsidRDefault="00633847" w:rsidP="006338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2B">
              <w:rPr>
                <w:rFonts w:ascii="Times New Roman" w:eastAsia="Times New Roman" w:hAnsi="Times New Roman" w:cs="Times New Roman"/>
              </w:rPr>
              <w:t>NC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68C5" w14:textId="77777777" w:rsidR="00633847" w:rsidRPr="007C6C2B" w:rsidRDefault="00633847" w:rsidP="006338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2B">
              <w:rPr>
                <w:rFonts w:ascii="Times New Roman" w:eastAsia="Times New Roman" w:hAnsi="Times New Roman" w:cs="Times New Roman"/>
              </w:rPr>
              <w:t>107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0E4D" w14:textId="77777777" w:rsidR="00633847" w:rsidRPr="007C6C2B" w:rsidRDefault="00633847" w:rsidP="006338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2B">
              <w:rPr>
                <w:rFonts w:ascii="Times New Roman" w:eastAsia="Times New Roman" w:hAnsi="Times New Roman" w:cs="Times New Roman"/>
              </w:rPr>
              <w:t>78</w:t>
            </w:r>
          </w:p>
        </w:tc>
      </w:tr>
    </w:tbl>
    <w:p w14:paraId="6CE2721E" w14:textId="0B6B750E" w:rsidR="009747C7" w:rsidRPr="007C6C2B" w:rsidRDefault="009747C7">
      <w:pPr>
        <w:rPr>
          <w:rFonts w:ascii="Times New Roman" w:hAnsi="Times New Roman" w:cs="Times New Roman"/>
          <w:lang w:val="en-US"/>
        </w:rPr>
      </w:pPr>
    </w:p>
    <w:p w14:paraId="53AE72B2" w14:textId="77777777" w:rsidR="009747C7" w:rsidRPr="007C6C2B" w:rsidRDefault="009747C7" w:rsidP="009747C7">
      <w:pPr>
        <w:rPr>
          <w:rFonts w:ascii="Times New Roman" w:hAnsi="Times New Roman" w:cs="Times New Roman"/>
          <w:lang w:val="en-US"/>
        </w:rPr>
      </w:pPr>
    </w:p>
    <w:p w14:paraId="611726D4" w14:textId="77777777" w:rsidR="009747C7" w:rsidRPr="007C6C2B" w:rsidRDefault="009747C7" w:rsidP="009747C7">
      <w:pPr>
        <w:rPr>
          <w:rFonts w:ascii="Times New Roman" w:hAnsi="Times New Roman" w:cs="Times New Roman"/>
          <w:lang w:val="en-US"/>
        </w:rPr>
      </w:pPr>
    </w:p>
    <w:p w14:paraId="49143C92" w14:textId="77777777" w:rsidR="009747C7" w:rsidRPr="007C6C2B" w:rsidRDefault="009747C7" w:rsidP="009747C7">
      <w:pPr>
        <w:rPr>
          <w:rFonts w:ascii="Times New Roman" w:hAnsi="Times New Roman" w:cs="Times New Roman"/>
          <w:lang w:val="en-US"/>
        </w:rPr>
      </w:pPr>
    </w:p>
    <w:p w14:paraId="34BC6A38" w14:textId="77777777" w:rsidR="009747C7" w:rsidRPr="007C6C2B" w:rsidRDefault="009747C7" w:rsidP="009747C7">
      <w:pPr>
        <w:rPr>
          <w:rFonts w:ascii="Times New Roman" w:hAnsi="Times New Roman" w:cs="Times New Roman"/>
          <w:lang w:val="en-US"/>
        </w:rPr>
      </w:pPr>
    </w:p>
    <w:p w14:paraId="315E9AAE" w14:textId="77777777" w:rsidR="009747C7" w:rsidRPr="007C6C2B" w:rsidRDefault="009747C7" w:rsidP="009747C7">
      <w:pPr>
        <w:rPr>
          <w:rFonts w:ascii="Times New Roman" w:hAnsi="Times New Roman" w:cs="Times New Roman"/>
          <w:lang w:val="en-US"/>
        </w:rPr>
      </w:pPr>
    </w:p>
    <w:p w14:paraId="3C26B7C3" w14:textId="77777777" w:rsidR="009747C7" w:rsidRPr="007C6C2B" w:rsidRDefault="009747C7" w:rsidP="009747C7">
      <w:pPr>
        <w:rPr>
          <w:rFonts w:ascii="Times New Roman" w:hAnsi="Times New Roman" w:cs="Times New Roman"/>
          <w:lang w:val="en-US"/>
        </w:rPr>
      </w:pPr>
    </w:p>
    <w:p w14:paraId="118D9306" w14:textId="77777777" w:rsidR="009747C7" w:rsidRPr="007C6C2B" w:rsidRDefault="009747C7" w:rsidP="009747C7">
      <w:pPr>
        <w:rPr>
          <w:rFonts w:ascii="Times New Roman" w:hAnsi="Times New Roman" w:cs="Times New Roman"/>
          <w:lang w:val="en-US"/>
        </w:rPr>
      </w:pPr>
    </w:p>
    <w:p w14:paraId="6E484107" w14:textId="77777777" w:rsidR="009747C7" w:rsidRPr="007C6C2B" w:rsidRDefault="009747C7" w:rsidP="009747C7">
      <w:pPr>
        <w:rPr>
          <w:rFonts w:ascii="Times New Roman" w:hAnsi="Times New Roman" w:cs="Times New Roman"/>
          <w:lang w:val="en-US"/>
        </w:rPr>
      </w:pPr>
    </w:p>
    <w:p w14:paraId="7250DB4E" w14:textId="77777777" w:rsidR="009747C7" w:rsidRPr="007C6C2B" w:rsidRDefault="009747C7" w:rsidP="009747C7">
      <w:pPr>
        <w:rPr>
          <w:rFonts w:ascii="Times New Roman" w:hAnsi="Times New Roman" w:cs="Times New Roman"/>
          <w:lang w:val="en-US"/>
        </w:rPr>
      </w:pPr>
    </w:p>
    <w:p w14:paraId="7253A642" w14:textId="77777777" w:rsidR="009747C7" w:rsidRPr="007C6C2B" w:rsidRDefault="009747C7" w:rsidP="009747C7">
      <w:pPr>
        <w:rPr>
          <w:rFonts w:ascii="Times New Roman" w:hAnsi="Times New Roman" w:cs="Times New Roman"/>
          <w:lang w:val="en-US"/>
        </w:rPr>
      </w:pPr>
    </w:p>
    <w:p w14:paraId="359D95DF" w14:textId="77777777" w:rsidR="009747C7" w:rsidRPr="007C6C2B" w:rsidRDefault="009747C7" w:rsidP="009747C7">
      <w:pPr>
        <w:rPr>
          <w:rFonts w:ascii="Times New Roman" w:hAnsi="Times New Roman" w:cs="Times New Roman"/>
          <w:lang w:val="en-US"/>
        </w:rPr>
      </w:pPr>
    </w:p>
    <w:p w14:paraId="743F48D2" w14:textId="77777777" w:rsidR="009747C7" w:rsidRPr="007C6C2B" w:rsidRDefault="009747C7" w:rsidP="009747C7">
      <w:pPr>
        <w:rPr>
          <w:rFonts w:ascii="Times New Roman" w:hAnsi="Times New Roman" w:cs="Times New Roman"/>
          <w:lang w:val="en-US"/>
        </w:rPr>
      </w:pPr>
    </w:p>
    <w:p w14:paraId="48C9A0B6" w14:textId="77777777" w:rsidR="009747C7" w:rsidRPr="007C6C2B" w:rsidRDefault="009747C7" w:rsidP="009747C7">
      <w:pPr>
        <w:rPr>
          <w:rFonts w:ascii="Times New Roman" w:hAnsi="Times New Roman" w:cs="Times New Roman"/>
          <w:lang w:val="en-US"/>
        </w:rPr>
      </w:pPr>
    </w:p>
    <w:p w14:paraId="4F884345" w14:textId="77777777" w:rsidR="009747C7" w:rsidRPr="007C6C2B" w:rsidRDefault="009747C7" w:rsidP="009747C7">
      <w:pPr>
        <w:rPr>
          <w:rFonts w:ascii="Times New Roman" w:hAnsi="Times New Roman" w:cs="Times New Roman"/>
          <w:lang w:val="en-US"/>
        </w:rPr>
      </w:pPr>
    </w:p>
    <w:p w14:paraId="6C3B206F" w14:textId="77777777" w:rsidR="009747C7" w:rsidRPr="007C6C2B" w:rsidRDefault="009747C7" w:rsidP="009747C7">
      <w:pPr>
        <w:rPr>
          <w:rFonts w:ascii="Times New Roman" w:hAnsi="Times New Roman" w:cs="Times New Roman"/>
          <w:lang w:val="en-US"/>
        </w:rPr>
      </w:pPr>
    </w:p>
    <w:p w14:paraId="59736404" w14:textId="77777777" w:rsidR="009747C7" w:rsidRPr="007C6C2B" w:rsidRDefault="009747C7" w:rsidP="009747C7">
      <w:pPr>
        <w:rPr>
          <w:rFonts w:ascii="Times New Roman" w:hAnsi="Times New Roman" w:cs="Times New Roman"/>
          <w:lang w:val="en-US"/>
        </w:rPr>
      </w:pPr>
    </w:p>
    <w:p w14:paraId="34763EA7" w14:textId="3AD0D874" w:rsidR="009747C7" w:rsidRPr="007C6C2B" w:rsidRDefault="009747C7" w:rsidP="009747C7">
      <w:pPr>
        <w:rPr>
          <w:rFonts w:ascii="Times New Roman" w:hAnsi="Times New Roman" w:cs="Times New Roman"/>
          <w:lang w:val="en-US"/>
        </w:rPr>
      </w:pPr>
    </w:p>
    <w:p w14:paraId="4AF70EBA" w14:textId="77777777" w:rsidR="007C6C2B" w:rsidRDefault="007C6C2B" w:rsidP="009747C7">
      <w:pPr>
        <w:tabs>
          <w:tab w:val="left" w:pos="2213"/>
        </w:tabs>
        <w:rPr>
          <w:rFonts w:ascii="Times New Roman" w:hAnsi="Times New Roman" w:cs="Times New Roman"/>
        </w:rPr>
      </w:pPr>
    </w:p>
    <w:p w14:paraId="1EE7D45E" w14:textId="77777777" w:rsidR="00A05F5A" w:rsidRPr="002875E5" w:rsidRDefault="00A05F5A">
      <w:pPr>
        <w:tabs>
          <w:tab w:val="left" w:pos="2213"/>
        </w:tabs>
        <w:rPr>
          <w:rFonts w:ascii="Times New Roman" w:hAnsi="Times New Roman" w:cs="Times New Roman"/>
          <w:lang w:val="en-US"/>
        </w:rPr>
      </w:pPr>
    </w:p>
    <w:sectPr w:rsidR="00A05F5A" w:rsidRPr="002875E5" w:rsidSect="00FA342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6E0"/>
    <w:rsid w:val="00267CA8"/>
    <w:rsid w:val="002875E5"/>
    <w:rsid w:val="00362BB3"/>
    <w:rsid w:val="004C36E0"/>
    <w:rsid w:val="0058695D"/>
    <w:rsid w:val="005E5E47"/>
    <w:rsid w:val="00633847"/>
    <w:rsid w:val="007948A7"/>
    <w:rsid w:val="007C6C2B"/>
    <w:rsid w:val="009747C7"/>
    <w:rsid w:val="009D5624"/>
    <w:rsid w:val="00A05F5A"/>
    <w:rsid w:val="00AB1B23"/>
    <w:rsid w:val="00C36D11"/>
    <w:rsid w:val="00C4242C"/>
    <w:rsid w:val="00D747D1"/>
    <w:rsid w:val="00EB4986"/>
    <w:rsid w:val="00EB7B89"/>
    <w:rsid w:val="00FA342B"/>
    <w:rsid w:val="00FC0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07B1BF4"/>
  <w15:chartTrackingRefBased/>
  <w15:docId w15:val="{D601F8E6-576C-2845-AFA5-6BE48901E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229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Maria Sanabria-Moreno</dc:creator>
  <cp:keywords/>
  <dc:description/>
  <cp:lastModifiedBy>Adriana Maria Sanabria-Moreno</cp:lastModifiedBy>
  <cp:revision>3</cp:revision>
  <dcterms:created xsi:type="dcterms:W3CDTF">2020-02-19T19:39:00Z</dcterms:created>
  <dcterms:modified xsi:type="dcterms:W3CDTF">2020-02-19T19:40:00Z</dcterms:modified>
</cp:coreProperties>
</file>